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Appendix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Correlation matrix of the raw measures.</w:t>
      </w:r>
    </w:p>
    <w:tbl>
      <w:tblPr>
        <w:tblW w:w="140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733"/>
        <w:gridCol w:w="861"/>
        <w:gridCol w:w="811"/>
        <w:gridCol w:w="855"/>
        <w:gridCol w:w="855"/>
        <w:gridCol w:w="855"/>
        <w:gridCol w:w="855"/>
        <w:gridCol w:w="855"/>
        <w:gridCol w:w="855"/>
        <w:gridCol w:w="733"/>
        <w:gridCol w:w="733"/>
        <w:gridCol w:w="716"/>
        <w:gridCol w:w="827"/>
        <w:gridCol w:w="705"/>
        <w:gridCol w:w="733"/>
        <w:gridCol w:w="750"/>
      </w:tblGrid>
      <w:tr>
        <w:trPr>
          <w:trHeight w:val="300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vb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l.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o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n T1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g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n T1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s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n T1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o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n T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g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n T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s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n T2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n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st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n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d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e-ou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. X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u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op</w:t>
            </w:r>
          </w:p>
        </w:tc>
      </w:tr>
      <w:tr>
        <w:trPr>
          <w:trHeight w:val="300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vb. intel.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6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ord span T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0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7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git span T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7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7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3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si span T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9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5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ord span T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3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1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0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8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git span T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5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4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5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4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4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6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si span T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0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1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2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nt spa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5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7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1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7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3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0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3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2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6*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k spa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8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6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0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1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5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2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2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5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2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5*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sten spa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3*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3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1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9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1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7*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7*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3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dd-one-out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3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6**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8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5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1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9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8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3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8*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7*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9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. X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2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4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8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8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0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7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6*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0*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2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4**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5*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ue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2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1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8*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roop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8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8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7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7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6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6*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39*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5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7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45**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nock &amp; Tap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9*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4**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8**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4**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6**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8*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1**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2**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2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Note. Nonvb. intel. = nonverbal intelligence; Count = counting; Back = backwards; Listen = listening; 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.05; *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.01</w:t>
      </w:r>
    </w:p>
    <w:sectPr>
      <w:type w:val="nextPage"/>
      <w:pgSz w:orient="landscape" w:w="15840" w:h="12240"/>
      <w:pgMar w:left="720" w:right="720" w:gutter="0" w:header="0" w:top="99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8:41:00Z</dcterms:created>
  <dc:creator>Oana</dc:creator>
  <dc:description/>
  <dc:language>en-US</dc:language>
  <cp:lastModifiedBy>Lavi</cp:lastModifiedBy>
  <dcterms:modified xsi:type="dcterms:W3CDTF">2014-04-14T18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